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D741D" w14:textId="77777777" w:rsidR="001B22E5" w:rsidRDefault="001B22E5"/>
    <w:p w14:paraId="30EE9166" w14:textId="77777777" w:rsidR="001D53C4" w:rsidRPr="0096630A" w:rsidRDefault="001D53C4" w:rsidP="001D53C4">
      <w:pPr>
        <w:jc w:val="both"/>
        <w:rPr>
          <w:sz w:val="20"/>
          <w:szCs w:val="20"/>
          <w:lang w:val="en-US"/>
        </w:rPr>
      </w:pPr>
    </w:p>
    <w:p w14:paraId="4B4CC6AD" w14:textId="628C7A10" w:rsidR="001D53C4" w:rsidRDefault="00302EFF" w:rsidP="001D53C4">
      <w:pPr>
        <w:jc w:val="both"/>
        <w:rPr>
          <w:sz w:val="20"/>
          <w:szCs w:val="20"/>
          <w:lang w:val="en-US"/>
        </w:rPr>
      </w:pPr>
      <w:r w:rsidRPr="00302EFF">
        <w:rPr>
          <w:b/>
          <w:bCs/>
          <w:sz w:val="20"/>
          <w:szCs w:val="20"/>
          <w:lang w:val="en-US"/>
        </w:rPr>
        <w:t xml:space="preserve">S3 Table. </w:t>
      </w:r>
      <w:r w:rsidRPr="00302EFF">
        <w:rPr>
          <w:b/>
          <w:bCs/>
          <w:sz w:val="20"/>
          <w:szCs w:val="20"/>
          <w:lang w:val="en-US"/>
        </w:rPr>
        <w:t>Recombination reactions</w:t>
      </w:r>
      <w:r w:rsidRPr="00302EFF">
        <w:rPr>
          <w:b/>
          <w:bCs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="001D53C4" w:rsidRPr="0096630A">
        <w:rPr>
          <w:sz w:val="20"/>
          <w:szCs w:val="20"/>
          <w:lang w:val="en-US"/>
        </w:rPr>
        <w:t xml:space="preserve">Recombination reactions between </w:t>
      </w:r>
      <w:r w:rsidR="001D53C4" w:rsidRPr="00D50131">
        <w:rPr>
          <w:sz w:val="20"/>
          <w:szCs w:val="20"/>
          <w:lang w:val="en-US"/>
        </w:rPr>
        <w:t xml:space="preserve">destination and entry vectors </w:t>
      </w:r>
      <w:r w:rsidR="001D53C4" w:rsidRPr="0096630A">
        <w:rPr>
          <w:sz w:val="20"/>
          <w:szCs w:val="20"/>
          <w:lang w:val="en-US"/>
        </w:rPr>
        <w:t xml:space="preserve">to generate the CRISPR-Act2.0 and CRISPR-dCas12 expression vectors used to transform tomato explants via </w:t>
      </w:r>
      <w:proofErr w:type="spellStart"/>
      <w:r w:rsidR="001D53C4" w:rsidRPr="0096630A">
        <w:rPr>
          <w:sz w:val="20"/>
          <w:szCs w:val="20"/>
          <w:lang w:val="en-US"/>
        </w:rPr>
        <w:t>biolistics</w:t>
      </w:r>
      <w:proofErr w:type="spellEnd"/>
      <w:r w:rsidR="001D53C4" w:rsidRPr="0096630A">
        <w:rPr>
          <w:sz w:val="20"/>
          <w:szCs w:val="20"/>
          <w:lang w:val="en-US"/>
        </w:rPr>
        <w:t>.</w:t>
      </w:r>
    </w:p>
    <w:p w14:paraId="31936E75" w14:textId="77777777" w:rsidR="00553655" w:rsidRPr="0096630A" w:rsidRDefault="00553655" w:rsidP="001D53C4">
      <w:pPr>
        <w:jc w:val="both"/>
        <w:rPr>
          <w:sz w:val="20"/>
          <w:szCs w:val="20"/>
          <w:lang w:val="en-US"/>
        </w:rPr>
      </w:pPr>
    </w:p>
    <w:tbl>
      <w:tblPr>
        <w:tblStyle w:val="PlainTable2"/>
        <w:tblW w:w="8769" w:type="dxa"/>
        <w:tblLook w:val="04A0" w:firstRow="1" w:lastRow="0" w:firstColumn="1" w:lastColumn="0" w:noHBand="0" w:noVBand="1"/>
      </w:tblPr>
      <w:tblGrid>
        <w:gridCol w:w="850"/>
        <w:gridCol w:w="1929"/>
        <w:gridCol w:w="418"/>
        <w:gridCol w:w="418"/>
        <w:gridCol w:w="419"/>
        <w:gridCol w:w="423"/>
        <w:gridCol w:w="423"/>
        <w:gridCol w:w="423"/>
        <w:gridCol w:w="423"/>
        <w:gridCol w:w="519"/>
        <w:gridCol w:w="2524"/>
      </w:tblGrid>
      <w:tr w:rsidR="00553655" w:rsidRPr="00066309" w14:paraId="3898AA1E" w14:textId="77777777" w:rsidTr="00553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</w:tcBorders>
            <w:vAlign w:val="center"/>
          </w:tcPr>
          <w:p w14:paraId="4A3E129C" w14:textId="77777777" w:rsidR="00553655" w:rsidRPr="00066309" w:rsidRDefault="00553655" w:rsidP="007B24E7">
            <w:pPr>
              <w:jc w:val="center"/>
              <w:rPr>
                <w:b w:val="0"/>
                <w:i/>
                <w:sz w:val="18"/>
                <w:szCs w:val="18"/>
                <w:lang w:val="es-ES"/>
              </w:rPr>
            </w:pPr>
            <w:r w:rsidRPr="00066309">
              <w:rPr>
                <w:sz w:val="18"/>
                <w:szCs w:val="18"/>
                <w:lang w:val="es-ES"/>
              </w:rPr>
              <w:t>Key</w:t>
            </w:r>
          </w:p>
        </w:tc>
        <w:tc>
          <w:tcPr>
            <w:tcW w:w="1929" w:type="dxa"/>
            <w:tcBorders>
              <w:top w:val="nil"/>
            </w:tcBorders>
            <w:vAlign w:val="center"/>
          </w:tcPr>
          <w:p w14:paraId="4A5CD0A6" w14:textId="77777777" w:rsidR="00553655" w:rsidRPr="00066309" w:rsidRDefault="00553655" w:rsidP="007B2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  <w:lang w:val="es-ES"/>
              </w:rPr>
            </w:pPr>
            <w:proofErr w:type="spellStart"/>
            <w:r w:rsidRPr="00066309">
              <w:rPr>
                <w:sz w:val="18"/>
                <w:szCs w:val="18"/>
                <w:lang w:val="es-ES"/>
              </w:rPr>
              <w:t>Plasmid</w:t>
            </w:r>
            <w:proofErr w:type="spellEnd"/>
          </w:p>
        </w:tc>
        <w:tc>
          <w:tcPr>
            <w:tcW w:w="418" w:type="dxa"/>
            <w:tcBorders>
              <w:top w:val="nil"/>
            </w:tcBorders>
            <w:textDirection w:val="btLr"/>
          </w:tcPr>
          <w:p w14:paraId="65BD524F" w14:textId="77777777" w:rsidR="00553655" w:rsidRPr="00066309" w:rsidRDefault="00553655" w:rsidP="007B24E7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203-GFP-Hyg</w:t>
            </w:r>
          </w:p>
        </w:tc>
        <w:tc>
          <w:tcPr>
            <w:tcW w:w="418" w:type="dxa"/>
            <w:tcBorders>
              <w:top w:val="nil"/>
            </w:tcBorders>
            <w:textDirection w:val="btLr"/>
          </w:tcPr>
          <w:p w14:paraId="2B0B9105" w14:textId="77777777" w:rsidR="00553655" w:rsidRPr="00066309" w:rsidRDefault="00553655" w:rsidP="007B24E7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YPQ173</w:t>
            </w:r>
          </w:p>
        </w:tc>
        <w:tc>
          <w:tcPr>
            <w:tcW w:w="419" w:type="dxa"/>
            <w:tcBorders>
              <w:top w:val="nil"/>
            </w:tcBorders>
            <w:textDirection w:val="btLr"/>
          </w:tcPr>
          <w:p w14:paraId="75C72B01" w14:textId="77777777" w:rsidR="00553655" w:rsidRPr="00066309" w:rsidRDefault="00553655" w:rsidP="007B24E7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173-SET1</w:t>
            </w:r>
          </w:p>
        </w:tc>
        <w:tc>
          <w:tcPr>
            <w:tcW w:w="423" w:type="dxa"/>
            <w:tcBorders>
              <w:top w:val="nil"/>
            </w:tcBorders>
            <w:textDirection w:val="btLr"/>
          </w:tcPr>
          <w:p w14:paraId="74C9BC6C" w14:textId="77777777" w:rsidR="00553655" w:rsidRPr="00066309" w:rsidRDefault="00553655" w:rsidP="007B24E7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173-SET12</w:t>
            </w:r>
          </w:p>
        </w:tc>
        <w:tc>
          <w:tcPr>
            <w:tcW w:w="423" w:type="dxa"/>
            <w:tcBorders>
              <w:top w:val="nil"/>
            </w:tcBorders>
            <w:textDirection w:val="btLr"/>
          </w:tcPr>
          <w:p w14:paraId="7A4E6D32" w14:textId="77777777" w:rsidR="00553655" w:rsidRPr="00066309" w:rsidRDefault="00553655" w:rsidP="007B24E7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143-3sg-WRKY29</w:t>
            </w:r>
          </w:p>
        </w:tc>
        <w:tc>
          <w:tcPr>
            <w:tcW w:w="423" w:type="dxa"/>
            <w:tcBorders>
              <w:top w:val="nil"/>
            </w:tcBorders>
            <w:textDirection w:val="btLr"/>
          </w:tcPr>
          <w:p w14:paraId="2DC02202" w14:textId="77777777" w:rsidR="00553655" w:rsidRPr="00066309" w:rsidRDefault="00553655" w:rsidP="007B24E7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YPQ143</w:t>
            </w:r>
          </w:p>
        </w:tc>
        <w:tc>
          <w:tcPr>
            <w:tcW w:w="423" w:type="dxa"/>
            <w:tcBorders>
              <w:top w:val="nil"/>
            </w:tcBorders>
            <w:textDirection w:val="btLr"/>
          </w:tcPr>
          <w:p w14:paraId="031AE807" w14:textId="77777777" w:rsidR="00553655" w:rsidRPr="00066309" w:rsidRDefault="00553655" w:rsidP="007B24E7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233-SETX</w:t>
            </w:r>
          </w:p>
        </w:tc>
        <w:tc>
          <w:tcPr>
            <w:tcW w:w="519" w:type="dxa"/>
            <w:tcBorders>
              <w:top w:val="nil"/>
            </w:tcBorders>
            <w:textDirection w:val="btLr"/>
          </w:tcPr>
          <w:p w14:paraId="3A44071F" w14:textId="77777777" w:rsidR="00553655" w:rsidRPr="00066309" w:rsidRDefault="00553655" w:rsidP="007B24E7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143-L2-crRNA's</w:t>
            </w:r>
          </w:p>
        </w:tc>
        <w:tc>
          <w:tcPr>
            <w:tcW w:w="2524" w:type="dxa"/>
            <w:tcBorders>
              <w:top w:val="nil"/>
            </w:tcBorders>
            <w:vAlign w:val="center"/>
          </w:tcPr>
          <w:p w14:paraId="5ED1FB0A" w14:textId="77777777" w:rsidR="00553655" w:rsidRPr="00066309" w:rsidRDefault="00553655" w:rsidP="007B2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s-ES"/>
              </w:rPr>
            </w:pPr>
            <w:proofErr w:type="spellStart"/>
            <w:r w:rsidRPr="00066309">
              <w:rPr>
                <w:sz w:val="16"/>
                <w:szCs w:val="16"/>
                <w:lang w:val="es-ES"/>
              </w:rPr>
              <w:t>Expression</w:t>
            </w:r>
            <w:proofErr w:type="spellEnd"/>
            <w:r w:rsidRPr="00066309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66309">
              <w:rPr>
                <w:sz w:val="16"/>
                <w:szCs w:val="16"/>
                <w:lang w:val="es-ES"/>
              </w:rPr>
              <w:t>vectors</w:t>
            </w:r>
            <w:proofErr w:type="spellEnd"/>
            <w:r w:rsidRPr="00066309">
              <w:rPr>
                <w:sz w:val="16"/>
                <w:szCs w:val="16"/>
                <w:lang w:val="es-ES"/>
              </w:rPr>
              <w:t>/</w:t>
            </w:r>
            <w:proofErr w:type="spellStart"/>
            <w:r w:rsidRPr="00066309">
              <w:rPr>
                <w:sz w:val="16"/>
                <w:szCs w:val="16"/>
                <w:lang w:val="es-ES"/>
              </w:rPr>
              <w:t>Description</w:t>
            </w:r>
            <w:proofErr w:type="spellEnd"/>
          </w:p>
        </w:tc>
      </w:tr>
      <w:tr w:rsidR="00553655" w:rsidRPr="00BE08AE" w14:paraId="2FE7DCCC" w14:textId="77777777" w:rsidTr="0055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</w:tcPr>
          <w:p w14:paraId="23B09C23" w14:textId="77777777" w:rsidR="00553655" w:rsidRPr="00066309" w:rsidRDefault="00553655" w:rsidP="007B24E7">
            <w:pPr>
              <w:jc w:val="both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TR2H =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4962A66F" w14:textId="77777777" w:rsidR="00553655" w:rsidRPr="00066309" w:rsidRDefault="00553655" w:rsidP="007B24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CRISPR2.0-SET12-RNA's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6897C13F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20DD6E52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</w:tcPr>
          <w:p w14:paraId="69DE10DC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0739B64C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4C132413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155BDC06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307D5701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519" w:type="dxa"/>
            <w:tcBorders>
              <w:top w:val="nil"/>
              <w:bottom w:val="nil"/>
            </w:tcBorders>
          </w:tcPr>
          <w:p w14:paraId="537F86E6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2524" w:type="dxa"/>
            <w:tcBorders>
              <w:top w:val="nil"/>
              <w:bottom w:val="nil"/>
            </w:tcBorders>
          </w:tcPr>
          <w:p w14:paraId="5E66FC3F" w14:textId="77777777" w:rsidR="00553655" w:rsidRPr="00066309" w:rsidRDefault="00553655" w:rsidP="007B24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6309">
              <w:rPr>
                <w:sz w:val="16"/>
                <w:szCs w:val="16"/>
                <w:lang w:val="en-US"/>
              </w:rPr>
              <w:t>dCas</w:t>
            </w:r>
            <w:proofErr w:type="gramStart"/>
            <w:r w:rsidRPr="00066309">
              <w:rPr>
                <w:sz w:val="16"/>
                <w:szCs w:val="16"/>
                <w:lang w:val="en-US"/>
              </w:rPr>
              <w:t>9:SET</w:t>
            </w:r>
            <w:proofErr w:type="gramEnd"/>
            <w:r w:rsidRPr="00066309">
              <w:rPr>
                <w:sz w:val="16"/>
                <w:szCs w:val="16"/>
                <w:lang w:val="en-US"/>
              </w:rPr>
              <w:t>/MS2:SET/sgRNA’s</w:t>
            </w:r>
          </w:p>
        </w:tc>
      </w:tr>
      <w:tr w:rsidR="00553655" w:rsidRPr="00066309" w14:paraId="13419D80" w14:textId="77777777" w:rsidTr="00553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</w:tcPr>
          <w:p w14:paraId="6D0E44C4" w14:textId="3AD6C7B7" w:rsidR="00553655" w:rsidRPr="00066309" w:rsidRDefault="00553655" w:rsidP="007B24E7">
            <w:pPr>
              <w:jc w:val="both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RZ0H =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5770F80E" w14:textId="2EF3D0BD" w:rsidR="00553655" w:rsidRPr="00066309" w:rsidRDefault="00553655" w:rsidP="007B24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CRISPR2.0-SET12-</w:t>
            </w:r>
            <w:r w:rsidRPr="00066309">
              <w:rPr>
                <w:sz w:val="16"/>
                <w:szCs w:val="16"/>
                <w:vertAlign w:val="subscript"/>
                <w:lang w:val="es-ES"/>
              </w:rPr>
              <w:t>Δ</w:t>
            </w:r>
            <w:r w:rsidRPr="00066309">
              <w:rPr>
                <w:sz w:val="16"/>
                <w:szCs w:val="16"/>
                <w:lang w:val="es-ES"/>
              </w:rPr>
              <w:t>RNA's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23E91DCF" w14:textId="22D2153A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4129572E" w14:textId="70851906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</w:tcPr>
          <w:p w14:paraId="6A025667" w14:textId="77777777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76B98D53" w14:textId="3D1DFBE8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476F962C" w14:textId="77777777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1EE0FAEA" w14:textId="7106EBCB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73A1D85B" w14:textId="77777777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519" w:type="dxa"/>
            <w:tcBorders>
              <w:top w:val="nil"/>
              <w:bottom w:val="nil"/>
            </w:tcBorders>
          </w:tcPr>
          <w:p w14:paraId="22F620BC" w14:textId="77777777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2524" w:type="dxa"/>
            <w:tcBorders>
              <w:top w:val="nil"/>
              <w:bottom w:val="nil"/>
            </w:tcBorders>
          </w:tcPr>
          <w:p w14:paraId="57528192" w14:textId="18317BC6" w:rsidR="00553655" w:rsidRPr="00066309" w:rsidRDefault="00553655" w:rsidP="007B24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n-US"/>
              </w:rPr>
              <w:t>dCas</w:t>
            </w:r>
            <w:proofErr w:type="gramStart"/>
            <w:r w:rsidRPr="00066309">
              <w:rPr>
                <w:sz w:val="16"/>
                <w:szCs w:val="16"/>
                <w:lang w:val="en-US"/>
              </w:rPr>
              <w:t>9:SET</w:t>
            </w:r>
            <w:proofErr w:type="gramEnd"/>
            <w:r w:rsidRPr="00066309">
              <w:rPr>
                <w:sz w:val="16"/>
                <w:szCs w:val="16"/>
                <w:lang w:val="en-US"/>
              </w:rPr>
              <w:t>/MS2:SET</w:t>
            </w:r>
          </w:p>
        </w:tc>
      </w:tr>
      <w:tr w:rsidR="00553655" w:rsidRPr="00066309" w14:paraId="45EBCCA9" w14:textId="77777777" w:rsidTr="0055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</w:tcPr>
          <w:p w14:paraId="5743FAB6" w14:textId="3026A264" w:rsidR="00553655" w:rsidRPr="00066309" w:rsidRDefault="00553655" w:rsidP="007B24E7">
            <w:pPr>
              <w:jc w:val="both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FS1H =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65F5EF55" w14:textId="47A11644" w:rsidR="00553655" w:rsidRPr="00066309" w:rsidRDefault="00553655" w:rsidP="007B24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dLbCpf1-SET-crRNA's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26EB7A34" w14:textId="75580FC6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32BBED11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</w:tcPr>
          <w:p w14:paraId="6E826649" w14:textId="286BA6BF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1B9AF8CE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2347BB19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11E173C5" w14:textId="44E8C5A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06583C96" w14:textId="23D89DF8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519" w:type="dxa"/>
            <w:tcBorders>
              <w:top w:val="nil"/>
              <w:bottom w:val="nil"/>
            </w:tcBorders>
          </w:tcPr>
          <w:p w14:paraId="0218FCAB" w14:textId="17635CB4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2524" w:type="dxa"/>
            <w:tcBorders>
              <w:top w:val="nil"/>
              <w:bottom w:val="nil"/>
            </w:tcBorders>
          </w:tcPr>
          <w:p w14:paraId="13A1EC1D" w14:textId="3BD782BD" w:rsidR="00553655" w:rsidRPr="00066309" w:rsidRDefault="00553655" w:rsidP="007B24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66309">
              <w:rPr>
                <w:sz w:val="16"/>
                <w:szCs w:val="16"/>
                <w:lang w:val="en-US"/>
              </w:rPr>
              <w:t>dCas</w:t>
            </w:r>
            <w:proofErr w:type="gramStart"/>
            <w:r w:rsidRPr="00066309">
              <w:rPr>
                <w:sz w:val="16"/>
                <w:szCs w:val="16"/>
                <w:lang w:val="en-US"/>
              </w:rPr>
              <w:t>12:SET</w:t>
            </w:r>
            <w:proofErr w:type="gramEnd"/>
            <w:r w:rsidRPr="00066309">
              <w:rPr>
                <w:sz w:val="16"/>
                <w:szCs w:val="16"/>
                <w:lang w:val="en-US"/>
              </w:rPr>
              <w:t>/crRNA’s</w:t>
            </w:r>
          </w:p>
        </w:tc>
      </w:tr>
      <w:tr w:rsidR="00553655" w:rsidRPr="00066309" w14:paraId="3DD6F736" w14:textId="77777777" w:rsidTr="00553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nil"/>
            </w:tcBorders>
          </w:tcPr>
          <w:p w14:paraId="02173BC0" w14:textId="06DFDD02" w:rsidR="00553655" w:rsidRPr="00066309" w:rsidRDefault="00553655" w:rsidP="007B24E7">
            <w:pPr>
              <w:jc w:val="both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SL0H =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505BEBBF" w14:textId="6AC6CC8E" w:rsidR="00553655" w:rsidRPr="00066309" w:rsidRDefault="00553655" w:rsidP="007B24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pdLbCpf1-SET-</w:t>
            </w:r>
            <w:r w:rsidRPr="00066309">
              <w:rPr>
                <w:sz w:val="16"/>
                <w:szCs w:val="16"/>
                <w:vertAlign w:val="subscript"/>
                <w:lang w:val="es-ES"/>
              </w:rPr>
              <w:t>Δ</w:t>
            </w:r>
            <w:r w:rsidRPr="00066309">
              <w:rPr>
                <w:sz w:val="16"/>
                <w:szCs w:val="16"/>
                <w:lang w:val="es-ES"/>
              </w:rPr>
              <w:t>crRNA's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716FE4AA" w14:textId="56CAA861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418" w:type="dxa"/>
            <w:tcBorders>
              <w:top w:val="nil"/>
              <w:bottom w:val="nil"/>
            </w:tcBorders>
          </w:tcPr>
          <w:p w14:paraId="6CA43C46" w14:textId="77777777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</w:tcPr>
          <w:p w14:paraId="73A946A2" w14:textId="77777777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4007A2C6" w14:textId="7C02A3FA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7FFC4B62" w14:textId="77777777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0CE4FD6B" w14:textId="225BB31A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423" w:type="dxa"/>
            <w:tcBorders>
              <w:top w:val="nil"/>
              <w:bottom w:val="nil"/>
            </w:tcBorders>
          </w:tcPr>
          <w:p w14:paraId="2B3C8B0A" w14:textId="211ED036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+</w:t>
            </w:r>
          </w:p>
        </w:tc>
        <w:tc>
          <w:tcPr>
            <w:tcW w:w="519" w:type="dxa"/>
            <w:tcBorders>
              <w:top w:val="nil"/>
              <w:bottom w:val="nil"/>
            </w:tcBorders>
          </w:tcPr>
          <w:p w14:paraId="4CAEC0F2" w14:textId="7CBF9442" w:rsidR="00553655" w:rsidRPr="00066309" w:rsidRDefault="00553655" w:rsidP="007B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2524" w:type="dxa"/>
            <w:tcBorders>
              <w:top w:val="nil"/>
              <w:bottom w:val="nil"/>
            </w:tcBorders>
          </w:tcPr>
          <w:p w14:paraId="672CD43C" w14:textId="79700EA7" w:rsidR="00553655" w:rsidRPr="00066309" w:rsidRDefault="00553655" w:rsidP="007B24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66309">
              <w:rPr>
                <w:sz w:val="16"/>
                <w:szCs w:val="16"/>
                <w:lang w:val="en-US"/>
              </w:rPr>
              <w:t>dCas</w:t>
            </w:r>
            <w:proofErr w:type="gramStart"/>
            <w:r w:rsidRPr="00066309">
              <w:rPr>
                <w:sz w:val="16"/>
                <w:szCs w:val="16"/>
                <w:lang w:val="en-US"/>
              </w:rPr>
              <w:t>12:SET</w:t>
            </w:r>
            <w:proofErr w:type="gramEnd"/>
          </w:p>
        </w:tc>
      </w:tr>
      <w:tr w:rsidR="00553655" w:rsidRPr="00066309" w14:paraId="3EB0BD1A" w14:textId="77777777" w:rsidTr="0055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nil"/>
            </w:tcBorders>
          </w:tcPr>
          <w:p w14:paraId="7AD69E4B" w14:textId="229DC3E7" w:rsidR="00553655" w:rsidRPr="00066309" w:rsidRDefault="00553655" w:rsidP="007B24E7">
            <w:pPr>
              <w:jc w:val="both"/>
              <w:rPr>
                <w:sz w:val="16"/>
                <w:szCs w:val="16"/>
                <w:lang w:val="es-ES"/>
              </w:rPr>
            </w:pPr>
            <w:r w:rsidRPr="00066309">
              <w:rPr>
                <w:sz w:val="16"/>
                <w:szCs w:val="16"/>
                <w:lang w:val="es-ES"/>
              </w:rPr>
              <w:t>CT2H =</w:t>
            </w:r>
          </w:p>
        </w:tc>
        <w:tc>
          <w:tcPr>
            <w:tcW w:w="1929" w:type="dxa"/>
            <w:tcBorders>
              <w:top w:val="nil"/>
            </w:tcBorders>
          </w:tcPr>
          <w:p w14:paraId="16838E9F" w14:textId="253B9B76" w:rsidR="00553655" w:rsidRPr="00066309" w:rsidRDefault="00553655" w:rsidP="007B24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  <w:proofErr w:type="spellStart"/>
            <w:r w:rsidRPr="00066309">
              <w:rPr>
                <w:sz w:val="16"/>
                <w:szCs w:val="16"/>
                <w:lang w:val="es-ES"/>
              </w:rPr>
              <w:t>pEGFPHS</w:t>
            </w:r>
            <w:proofErr w:type="spellEnd"/>
          </w:p>
        </w:tc>
        <w:tc>
          <w:tcPr>
            <w:tcW w:w="418" w:type="dxa"/>
            <w:tcBorders>
              <w:top w:val="nil"/>
            </w:tcBorders>
          </w:tcPr>
          <w:p w14:paraId="5003287A" w14:textId="7AC7BA68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18" w:type="dxa"/>
            <w:tcBorders>
              <w:top w:val="nil"/>
            </w:tcBorders>
          </w:tcPr>
          <w:p w14:paraId="2434AB6F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19" w:type="dxa"/>
            <w:tcBorders>
              <w:top w:val="nil"/>
            </w:tcBorders>
          </w:tcPr>
          <w:p w14:paraId="13A1965F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14:paraId="39127435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14:paraId="1400E9DA" w14:textId="77777777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14:paraId="02180673" w14:textId="5B471EFE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423" w:type="dxa"/>
            <w:tcBorders>
              <w:top w:val="nil"/>
            </w:tcBorders>
          </w:tcPr>
          <w:p w14:paraId="3EE6B8E1" w14:textId="527CCFD0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519" w:type="dxa"/>
            <w:tcBorders>
              <w:top w:val="nil"/>
            </w:tcBorders>
          </w:tcPr>
          <w:p w14:paraId="344F5C8A" w14:textId="59075E1E" w:rsidR="00553655" w:rsidRPr="00066309" w:rsidRDefault="00553655" w:rsidP="007B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"/>
              </w:rPr>
            </w:pPr>
          </w:p>
        </w:tc>
        <w:tc>
          <w:tcPr>
            <w:tcW w:w="2524" w:type="dxa"/>
            <w:tcBorders>
              <w:top w:val="nil"/>
            </w:tcBorders>
          </w:tcPr>
          <w:p w14:paraId="639DFAF0" w14:textId="5D02B514" w:rsidR="00553655" w:rsidRPr="00066309" w:rsidRDefault="00553655" w:rsidP="007B24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066309">
              <w:rPr>
                <w:sz w:val="16"/>
                <w:szCs w:val="16"/>
                <w:lang w:val="es-ES"/>
              </w:rPr>
              <w:t>Empty</w:t>
            </w:r>
            <w:proofErr w:type="spellEnd"/>
            <w:r w:rsidRPr="00066309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066309">
              <w:rPr>
                <w:sz w:val="16"/>
                <w:szCs w:val="16"/>
                <w:lang w:val="es-ES"/>
              </w:rPr>
              <w:t>plasmid</w:t>
            </w:r>
            <w:proofErr w:type="spellEnd"/>
          </w:p>
        </w:tc>
      </w:tr>
    </w:tbl>
    <w:p w14:paraId="11DEF1CA" w14:textId="77777777" w:rsidR="001D53C4" w:rsidRDefault="001D53C4"/>
    <w:sectPr w:rsidR="001D53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3C4"/>
    <w:rsid w:val="001B22E5"/>
    <w:rsid w:val="001D53C4"/>
    <w:rsid w:val="00302EFF"/>
    <w:rsid w:val="003B5DA7"/>
    <w:rsid w:val="004B2B4B"/>
    <w:rsid w:val="00553655"/>
    <w:rsid w:val="005E6977"/>
    <w:rsid w:val="00666455"/>
    <w:rsid w:val="008A394C"/>
    <w:rsid w:val="00993787"/>
    <w:rsid w:val="00A20598"/>
    <w:rsid w:val="00BB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28B61"/>
  <w15:chartTrackingRefBased/>
  <w15:docId w15:val="{293D5131-5677-D64D-90BB-0C8DDA33F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3C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D53C4"/>
    <w:rPr>
      <w:rFonts w:eastAsiaTheme="minorEastAsia"/>
      <w:kern w:val="0"/>
      <w:sz w:val="22"/>
      <w:szCs w:val="22"/>
      <w:lang w:val="es-MX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úl Álvarez Venegas</dc:creator>
  <cp:keywords/>
  <dc:description/>
  <cp:lastModifiedBy>Raúl Álvarez Venegas</cp:lastModifiedBy>
  <cp:revision>3</cp:revision>
  <dcterms:created xsi:type="dcterms:W3CDTF">2023-10-31T16:45:00Z</dcterms:created>
  <dcterms:modified xsi:type="dcterms:W3CDTF">2024-03-15T16:27:00Z</dcterms:modified>
</cp:coreProperties>
</file>